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93F4" w14:textId="193EE786" w:rsidR="00D375A9" w:rsidRPr="007111A9" w:rsidRDefault="00D375A9" w:rsidP="00D375A9">
      <w:pPr>
        <w:spacing w:after="0" w:line="240" w:lineRule="auto"/>
        <w:rPr>
          <w:rFonts w:ascii="Arial" w:hAnsi="Arial" w:cs="Arial"/>
          <w:b/>
          <w:sz w:val="24"/>
          <w:szCs w:val="24"/>
          <w:lang w:eastAsia="en-US"/>
        </w:rPr>
      </w:pPr>
      <w:r w:rsidRPr="007111A9">
        <w:rPr>
          <w:rFonts w:ascii="Arial" w:hAnsi="Arial" w:cs="Arial"/>
          <w:b/>
          <w:sz w:val="24"/>
          <w:szCs w:val="24"/>
        </w:rPr>
        <w:t>S</w:t>
      </w:r>
      <w:r w:rsidR="00D465EB">
        <w:rPr>
          <w:rFonts w:ascii="Arial" w:hAnsi="Arial" w:cs="Arial"/>
          <w:b/>
          <w:sz w:val="24"/>
          <w:szCs w:val="24"/>
        </w:rPr>
        <w:t>1</w:t>
      </w:r>
      <w:r w:rsidRPr="007111A9">
        <w:rPr>
          <w:rFonts w:ascii="Arial" w:hAnsi="Arial" w:cs="Arial"/>
          <w:b/>
          <w:sz w:val="24"/>
          <w:szCs w:val="24"/>
        </w:rPr>
        <w:t xml:space="preserve"> Table. </w:t>
      </w:r>
      <w:r w:rsidR="00E02E2E">
        <w:rPr>
          <w:rFonts w:ascii="Arial" w:hAnsi="Arial" w:cs="Arial"/>
          <w:b/>
          <w:sz w:val="24"/>
          <w:szCs w:val="24"/>
        </w:rPr>
        <w:t>Gender</w:t>
      </w:r>
      <w:r w:rsidR="00DD4A14">
        <w:rPr>
          <w:rFonts w:ascii="Arial" w:hAnsi="Arial" w:cs="Arial"/>
          <w:b/>
          <w:sz w:val="24"/>
          <w:szCs w:val="24"/>
        </w:rPr>
        <w:t>-specific</w:t>
      </w:r>
      <w:r w:rsidR="00E02E2E">
        <w:rPr>
          <w:rFonts w:ascii="Arial" w:hAnsi="Arial" w:cs="Arial"/>
          <w:b/>
          <w:sz w:val="24"/>
          <w:szCs w:val="24"/>
        </w:rPr>
        <w:t xml:space="preserve"> and age-specific proportion</w:t>
      </w:r>
      <w:r w:rsidRPr="007111A9">
        <w:rPr>
          <w:rFonts w:ascii="Arial" w:hAnsi="Arial" w:cs="Arial"/>
          <w:b/>
          <w:sz w:val="24"/>
          <w:szCs w:val="24"/>
        </w:rPr>
        <w:t xml:space="preserve"> (%) of dengue cases </w:t>
      </w:r>
      <w:r w:rsidR="00E02E2E" w:rsidRPr="007068F4">
        <w:rPr>
          <w:rFonts w:ascii="Arial" w:hAnsi="Arial" w:cs="Arial"/>
          <w:b/>
          <w:sz w:val="24"/>
          <w:szCs w:val="24"/>
        </w:rPr>
        <w:t>hospitalized</w:t>
      </w:r>
      <w:r w:rsidRPr="007111A9">
        <w:rPr>
          <w:rFonts w:ascii="Arial" w:hAnsi="Arial" w:cs="Arial"/>
          <w:b/>
          <w:sz w:val="24"/>
          <w:szCs w:val="24"/>
        </w:rPr>
        <w:t>, 2003-</w:t>
      </w:r>
      <w:proofErr w:type="gramStart"/>
      <w:r w:rsidRPr="007111A9">
        <w:rPr>
          <w:rFonts w:ascii="Arial" w:hAnsi="Arial" w:cs="Arial"/>
          <w:b/>
          <w:sz w:val="24"/>
          <w:szCs w:val="24"/>
        </w:rPr>
        <w:t>2017</w:t>
      </w:r>
      <w:r w:rsidR="006721A5">
        <w:rPr>
          <w:rFonts w:ascii="Arial" w:hAnsi="Arial" w:cs="Arial"/>
          <w:b/>
          <w:sz w:val="24"/>
          <w:szCs w:val="24"/>
        </w:rPr>
        <w:t>.</w:t>
      </w:r>
      <w:r w:rsidR="006A07F3">
        <w:rPr>
          <w:rFonts w:ascii="Arial" w:hAnsi="Arial" w:cs="Arial"/>
          <w:b/>
          <w:sz w:val="24"/>
          <w:szCs w:val="24"/>
        </w:rPr>
        <w:t>*</w:t>
      </w:r>
      <w:proofErr w:type="gramEnd"/>
    </w:p>
    <w:tbl>
      <w:tblPr>
        <w:tblW w:w="0" w:type="auto"/>
        <w:tblInd w:w="-142" w:type="dxa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56"/>
        <w:gridCol w:w="150"/>
        <w:gridCol w:w="606"/>
        <w:gridCol w:w="263"/>
        <w:gridCol w:w="493"/>
        <w:gridCol w:w="377"/>
        <w:gridCol w:w="379"/>
        <w:gridCol w:w="490"/>
        <w:gridCol w:w="266"/>
        <w:gridCol w:w="604"/>
        <w:gridCol w:w="152"/>
        <w:gridCol w:w="717"/>
        <w:gridCol w:w="39"/>
        <w:gridCol w:w="756"/>
        <w:gridCol w:w="75"/>
        <w:gridCol w:w="681"/>
        <w:gridCol w:w="188"/>
        <w:gridCol w:w="568"/>
        <w:gridCol w:w="302"/>
        <w:gridCol w:w="454"/>
        <w:gridCol w:w="415"/>
        <w:gridCol w:w="341"/>
        <w:gridCol w:w="529"/>
        <w:gridCol w:w="227"/>
        <w:gridCol w:w="642"/>
        <w:gridCol w:w="114"/>
        <w:gridCol w:w="756"/>
      </w:tblGrid>
      <w:tr w:rsidR="00D375A9" w:rsidRPr="007111A9" w14:paraId="4AF7A37C" w14:textId="77777777" w:rsidTr="006D41C9">
        <w:trPr>
          <w:trHeight w:val="246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9E1BB87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40" w:type="dxa"/>
            <w:gridSpan w:val="2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E3F3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Year</w:t>
            </w:r>
          </w:p>
        </w:tc>
      </w:tr>
      <w:tr w:rsidR="00D375A9" w:rsidRPr="007111A9" w14:paraId="76223F5C" w14:textId="77777777" w:rsidTr="006D41C9">
        <w:trPr>
          <w:trHeight w:val="246"/>
        </w:trPr>
        <w:tc>
          <w:tcPr>
            <w:tcW w:w="1702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9479F9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C251F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8D0A44B" w14:textId="79CFC19D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4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73B8014" w14:textId="001972C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5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0AD46E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285B1E7" w14:textId="2ADE2ACC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7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E06EEA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FDF00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ED3BD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1C988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613E6C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885C0B" w14:textId="575AA96F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3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3FFB6C" w14:textId="4C22F458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4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9D279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049F0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559A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7</w:t>
            </w:r>
          </w:p>
        </w:tc>
      </w:tr>
      <w:tr w:rsidR="00D375A9" w:rsidRPr="007111A9" w14:paraId="26FB3A4D" w14:textId="77777777" w:rsidTr="006D41C9">
        <w:trPr>
          <w:trHeight w:val="162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E5A60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1F53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C9AFF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7172E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52A4C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88F08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7FB99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FFB43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B0899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9ABB1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0786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B5EE3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15B5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A403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E8AD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416CE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E02E2E" w:rsidRPr="007111A9" w14:paraId="694113D0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F85CCA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0C696D" w14:textId="7BEE605A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8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3575B5" w14:textId="02F34C1E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2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F164F0" w14:textId="4ABBD245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5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BA3044" w14:textId="227E83D4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74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DA7BD1" w14:textId="6A940F90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CCD5F8" w14:textId="4D26065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396B28" w14:textId="46CD26B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8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D08BC3" w14:textId="47524944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5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8E9473" w14:textId="3AD17DE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0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E1ED19" w14:textId="11D91790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9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51B286" w14:textId="5069ABB4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3A7B5F" w14:textId="00ED01A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BCA4D" w14:textId="1F65B87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AC96D4" w14:textId="1C6281A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5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33F52" w14:textId="0A15A40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3.6</w:t>
            </w:r>
          </w:p>
        </w:tc>
      </w:tr>
      <w:tr w:rsidR="00E02E2E" w:rsidRPr="007111A9" w14:paraId="00C63F43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A20967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4F6B0A" w14:textId="7B425806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6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CA486E" w14:textId="3B37DE92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8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499B8D" w14:textId="696256FC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E11FCE" w14:textId="7CAFFA7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69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8DE26E" w14:textId="062920F8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9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34501B" w14:textId="72E28D4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8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F1F3DA" w14:textId="7853C08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3.3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24B614" w14:textId="400ECB8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1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6A0CD6" w14:textId="12A38A1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7B330D" w14:textId="26F61C4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62543D" w14:textId="4AA6B969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466BD1" w14:textId="7923DC24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1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331F5" w14:textId="6FC1399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C02F63" w14:textId="62CBB1C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2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6C953" w14:textId="3B6FB0E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9.4</w:t>
            </w:r>
          </w:p>
        </w:tc>
      </w:tr>
      <w:tr w:rsidR="00D375A9" w:rsidRPr="007111A9" w14:paraId="161B51F5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75931A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993B44" w14:textId="77777777" w:rsidR="00D375A9" w:rsidRPr="00CB2CBA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837772" w14:textId="77777777" w:rsidR="00D375A9" w:rsidRPr="00CB2CBA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A1ECA" w14:textId="77777777" w:rsidR="00D375A9" w:rsidRPr="00CB2CBA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CC051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EB6DA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D9E7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A03D4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5CD27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0420F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715A8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A9D83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D959D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57E04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44ABF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86BD5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375A9" w:rsidRPr="007111A9" w14:paraId="02E1E9CB" w14:textId="77777777" w:rsidTr="006D41C9">
        <w:trPr>
          <w:trHeight w:val="226"/>
        </w:trPr>
        <w:tc>
          <w:tcPr>
            <w:tcW w:w="26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3EE2F" w14:textId="77777777" w:rsidR="00D375A9" w:rsidRPr="00CB2CBA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75542B" w14:textId="77777777" w:rsidR="00D375A9" w:rsidRPr="00CB2CBA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2AE052" w14:textId="77777777" w:rsidR="00D375A9" w:rsidRPr="00CB2CBA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EC767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889FE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6BF68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DD720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6D7B3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1C0D8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3F97C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EC62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4684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09E9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E02E2E" w:rsidRPr="007111A9" w14:paraId="3E230346" w14:textId="77777777" w:rsidTr="006D41C9">
        <w:trPr>
          <w:trHeight w:val="56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D2D4DB" w14:textId="101D8CA1" w:rsidR="00E02E2E" w:rsidRPr="007111A9" w:rsidRDefault="00A83E37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 xml:space="preserve">  </w:t>
            </w:r>
            <w:bookmarkStart w:id="0" w:name="_GoBack"/>
            <w:bookmarkEnd w:id="0"/>
            <w:r w:rsidR="00E02E2E"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0–1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CB3AC" w14:textId="7B922233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C59D5C" w14:textId="303707CC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7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29E07" w14:textId="4A32EDF5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3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E53095" w14:textId="1EDFA978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81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5AD42" w14:textId="057535C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4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46A76" w14:textId="7C9D4E03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4EE28" w14:textId="39C6BBC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0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17034" w14:textId="181FAB4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A39E8" w14:textId="11FA635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1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C49E8" w14:textId="4DC0C77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1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C0DD7" w14:textId="77B0B3B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3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9BD2A9" w14:textId="50EB2FA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D8A45" w14:textId="698FC7B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E299F" w14:textId="4BEEDF6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F8736" w14:textId="25FE27C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0.6</w:t>
            </w:r>
          </w:p>
        </w:tc>
      </w:tr>
      <w:tr w:rsidR="00E02E2E" w:rsidRPr="007111A9" w14:paraId="41D59333" w14:textId="77777777" w:rsidTr="006D41C9">
        <w:trPr>
          <w:trHeight w:val="201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417A68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5–2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1C9C9" w14:textId="224996BA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71457" w14:textId="7C281A55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C40BCD" w14:textId="29873AFF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561CF" w14:textId="43EF15E3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8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60DBA" w14:textId="462789B8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5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97601" w14:textId="75DB330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C0F19C" w14:textId="754195E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1C111" w14:textId="7021344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4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88963" w14:textId="44E08FB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B5723" w14:textId="75F74C2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A87B9" w14:textId="2B317618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58BE9" w14:textId="238C4F5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56354" w14:textId="58CD51B0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2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066C1" w14:textId="57C3C1E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2E0C4" w14:textId="0BF2832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2.6</w:t>
            </w:r>
          </w:p>
        </w:tc>
      </w:tr>
      <w:tr w:rsidR="00E02E2E" w:rsidRPr="007111A9" w14:paraId="36C5BE7E" w14:textId="77777777" w:rsidTr="006D41C9">
        <w:trPr>
          <w:trHeight w:val="20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CD6C2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47920B" w14:textId="719E268A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6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A6100" w14:textId="5B395EE3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4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80EE5" w14:textId="42FA13E4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6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0557C" w14:textId="0ED9DB1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77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C5E45" w14:textId="56B78D5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6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97062" w14:textId="5AB76B4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9280F" w14:textId="499C312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293B9" w14:textId="081595C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3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A1CF6" w14:textId="3F1EF3F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5F3D8" w14:textId="218319D0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4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85D37" w14:textId="3D81FF6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4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7CE636" w14:textId="3F30E1A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19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98A0A6" w14:textId="514D6A1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7E409" w14:textId="21EC6E9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D3FE0B" w14:textId="065C70F4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7.3</w:t>
            </w:r>
          </w:p>
        </w:tc>
      </w:tr>
      <w:tr w:rsidR="00E02E2E" w:rsidRPr="007111A9" w14:paraId="68475B2F" w14:textId="77777777" w:rsidTr="006D41C9">
        <w:trPr>
          <w:trHeight w:val="287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9C116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E1569C" w14:textId="2365F40B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494E9" w14:textId="195014B4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8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17A66" w14:textId="3036F48A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7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116708" w14:textId="47501FF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80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A7ECA" w14:textId="67E7D5D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CEDFE7" w14:textId="4402B9D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8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07690" w14:textId="37A17F0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3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13D64" w14:textId="4992C8F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4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1CFF50" w14:textId="1F33B57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BA609" w14:textId="1DC68AD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3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D786A" w14:textId="64C98C2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9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16FD9" w14:textId="2311E45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C9CB1" w14:textId="0072D93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4095F" w14:textId="51030DF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083789" w14:textId="7D3C4693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4.9</w:t>
            </w:r>
          </w:p>
        </w:tc>
      </w:tr>
      <w:tr w:rsidR="00E02E2E" w:rsidRPr="007111A9" w14:paraId="4BF6FFCD" w14:textId="77777777" w:rsidTr="006D41C9">
        <w:trPr>
          <w:trHeight w:val="22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200CE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5936F" w14:textId="0C6C6C64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5F6CC" w14:textId="3686FCE3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69B20B" w14:textId="73A07205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04A33" w14:textId="6D4316A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81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B909F" w14:textId="41CA34E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6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37F49C" w14:textId="055D63F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5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FDE22" w14:textId="6AD06B2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E9B9E8" w14:textId="58AB4CA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8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DE75B" w14:textId="3EA9416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13B17" w14:textId="7E3F850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4C190" w14:textId="65DF519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8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29F50" w14:textId="434A8F1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6660E" w14:textId="1E60086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5DE16" w14:textId="652FF15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5B1E8" w14:textId="7B4BB70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38.5</w:t>
            </w:r>
          </w:p>
        </w:tc>
      </w:tr>
      <w:tr w:rsidR="00E02E2E" w:rsidRPr="007111A9" w14:paraId="2CDB456D" w14:textId="77777777" w:rsidTr="006D41C9">
        <w:trPr>
          <w:trHeight w:val="273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C0323D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54350A" w14:textId="22BA835B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3832C" w14:textId="684E09DB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BEDD9" w14:textId="14DD018F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086E2" w14:textId="7D918D1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60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3590E" w14:textId="53DF53E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69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C3678" w14:textId="39A35C2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25EE7" w14:textId="4B14033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F9E6E" w14:textId="59CC18C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9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DCBFB" w14:textId="05DFE5FD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75D35" w14:textId="7986BDE6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5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2FB25D" w14:textId="41301A1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A7A25" w14:textId="6D65AFCE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CA78B" w14:textId="71166EA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0471FD" w14:textId="04A0614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5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95BF5E" w14:textId="17C09B77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6.9</w:t>
            </w:r>
          </w:p>
        </w:tc>
      </w:tr>
      <w:tr w:rsidR="00E02E2E" w:rsidRPr="007111A9" w14:paraId="6C0A26F0" w14:textId="77777777" w:rsidTr="006D41C9">
        <w:trPr>
          <w:trHeight w:val="234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033CFD" w14:textId="77777777" w:rsidR="00E02E2E" w:rsidRPr="007111A9" w:rsidRDefault="00E02E2E" w:rsidP="00E02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5+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7A04F" w14:textId="5318E052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DCDD6" w14:textId="7C629D8D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9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E9475" w14:textId="6E431C69" w:rsidR="00E02E2E" w:rsidRPr="00CB2CBA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CB2CBA">
              <w:rPr>
                <w:rFonts w:ascii="Arial" w:hAnsi="Arial" w:cs="Arial"/>
                <w:sz w:val="21"/>
                <w:szCs w:val="21"/>
              </w:rPr>
              <w:t>10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02474F" w14:textId="1FA5E175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35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696BC" w14:textId="39C6FBFA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50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19FDD" w14:textId="21BD81A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69021E">
              <w:rPr>
                <w:rFonts w:ascii="Arial" w:hAnsi="Arial" w:cs="Arial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E949C" w14:textId="7E24E49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9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80EC6" w14:textId="6861B89C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2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5B7D32" w14:textId="07F4376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5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EDB00" w14:textId="3EFD3DA2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5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4882A" w14:textId="14324EF0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85BB9" w14:textId="690B13EB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8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937EFB" w14:textId="69080A31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5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B348E" w14:textId="747BE23F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55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9C0F77" w14:textId="4FA39308" w:rsidR="00E02E2E" w:rsidRPr="007111A9" w:rsidRDefault="00E02E2E" w:rsidP="00E02E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D92CE9">
              <w:rPr>
                <w:rFonts w:ascii="Arial" w:hAnsi="Arial" w:cs="Arial"/>
                <w:color w:val="000000"/>
                <w:sz w:val="21"/>
                <w:szCs w:val="21"/>
              </w:rPr>
              <w:t>47.2</w:t>
            </w:r>
          </w:p>
        </w:tc>
      </w:tr>
    </w:tbl>
    <w:p w14:paraId="25F35634" w14:textId="2BB6796C" w:rsidR="006A07F3" w:rsidRDefault="00D375A9" w:rsidP="006A07F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111A9">
        <w:rPr>
          <w:rFonts w:ascii="Arial" w:hAnsi="Arial" w:cs="Arial"/>
          <w:sz w:val="20"/>
          <w:szCs w:val="20"/>
          <w:lang w:eastAsia="zh-CN"/>
        </w:rPr>
        <w:t xml:space="preserve">* </w:t>
      </w:r>
      <w:r w:rsidR="006A07F3" w:rsidRPr="007111A9">
        <w:rPr>
          <w:rFonts w:ascii="Arial" w:hAnsi="Arial" w:cs="Arial"/>
          <w:sz w:val="20"/>
          <w:szCs w:val="20"/>
        </w:rPr>
        <w:t xml:space="preserve">Exclude foreigners who came to Singapore to seek medical treatment. </w:t>
      </w:r>
    </w:p>
    <w:p w14:paraId="5C84B5CE" w14:textId="3D9C24C8" w:rsidR="00D375A9" w:rsidRPr="007111A9" w:rsidRDefault="006A07F3" w:rsidP="00D375A9">
      <w:pPr>
        <w:spacing w:after="40" w:line="240" w:lineRule="auto"/>
        <w:jc w:val="both"/>
        <w:rPr>
          <w:rFonts w:ascii="Arial" w:hAnsi="Arial" w:cs="Arial"/>
          <w:sz w:val="20"/>
          <w:szCs w:val="20"/>
          <w:lang w:eastAsia="zh-CN"/>
        </w:rPr>
      </w:pPr>
      <w:r w:rsidRPr="006A07F3">
        <w:rPr>
          <w:rFonts w:ascii="Arial" w:hAnsi="Arial" w:cs="Arial"/>
          <w:b/>
          <w:color w:val="000000"/>
          <w:sz w:val="20"/>
          <w:szCs w:val="20"/>
          <w:vertAlign w:val="superscript"/>
          <w:lang w:eastAsia="zh-CN"/>
        </w:rPr>
        <w:t>╪</w:t>
      </w:r>
      <w:r>
        <w:rPr>
          <w:rFonts w:ascii="Arial" w:hAnsi="Arial" w:cs="Arial"/>
          <w:b/>
          <w:color w:val="000000"/>
          <w:sz w:val="20"/>
          <w:szCs w:val="20"/>
          <w:vertAlign w:val="superscript"/>
          <w:lang w:eastAsia="zh-CN"/>
        </w:rPr>
        <w:t xml:space="preserve"> </w:t>
      </w:r>
      <w:r w:rsidRPr="006A07F3">
        <w:rPr>
          <w:rFonts w:ascii="Arial" w:hAnsi="Arial" w:cs="Arial"/>
          <w:b/>
          <w:color w:val="000000"/>
          <w:sz w:val="20"/>
          <w:szCs w:val="20"/>
          <w:lang w:eastAsia="zh-CN"/>
        </w:rPr>
        <w:t xml:space="preserve"> </w:t>
      </w:r>
      <w:r w:rsidR="00D375A9" w:rsidRPr="007111A9">
        <w:rPr>
          <w:rFonts w:ascii="Arial" w:hAnsi="Arial" w:cs="Arial"/>
          <w:sz w:val="20"/>
          <w:szCs w:val="20"/>
          <w:lang w:eastAsia="zh-CN"/>
        </w:rPr>
        <w:t xml:space="preserve">Dengue epidemic years. </w:t>
      </w:r>
    </w:p>
    <w:p w14:paraId="6A3F79F9" w14:textId="77777777" w:rsidR="00D375A9" w:rsidRPr="007111A9" w:rsidRDefault="00D375A9" w:rsidP="00D375A9">
      <w:pPr>
        <w:spacing w:after="0" w:line="240" w:lineRule="auto"/>
        <w:rPr>
          <w:rFonts w:ascii="Arial" w:hAnsi="Arial" w:cs="Arial"/>
          <w:b/>
          <w:sz w:val="21"/>
          <w:szCs w:val="21"/>
        </w:rPr>
      </w:pPr>
    </w:p>
    <w:p w14:paraId="20373301" w14:textId="77AA7D99" w:rsidR="00D375A9" w:rsidRDefault="00D375A9" w:rsidP="00D375A9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sectPr w:rsidR="00D375A9" w:rsidSect="00D37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A9"/>
    <w:rsid w:val="005D12E5"/>
    <w:rsid w:val="006721A5"/>
    <w:rsid w:val="006A07F3"/>
    <w:rsid w:val="00A83E37"/>
    <w:rsid w:val="00B03DB7"/>
    <w:rsid w:val="00C21204"/>
    <w:rsid w:val="00CB2CBA"/>
    <w:rsid w:val="00D375A9"/>
    <w:rsid w:val="00D465EB"/>
    <w:rsid w:val="00DD4A14"/>
    <w:rsid w:val="00E0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1C860"/>
  <w15:chartTrackingRefBased/>
  <w15:docId w15:val="{2AE28B2A-7567-46C2-A69C-89469561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A9"/>
    <w:pPr>
      <w:spacing w:after="200" w:line="276" w:lineRule="auto"/>
    </w:pPr>
    <w:rPr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7F3"/>
    <w:rPr>
      <w:rFonts w:ascii="Segoe UI" w:hAnsi="Segoe UI" w:cs="Segoe UI"/>
      <w:sz w:val="18"/>
      <w:szCs w:val="18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Li Wei</dc:creator>
  <cp:keywords/>
  <dc:description/>
  <cp:lastModifiedBy>Ang Li Wei</cp:lastModifiedBy>
  <cp:revision>6</cp:revision>
  <dcterms:created xsi:type="dcterms:W3CDTF">2019-03-02T01:07:00Z</dcterms:created>
  <dcterms:modified xsi:type="dcterms:W3CDTF">2019-04-20T03:34:00Z</dcterms:modified>
</cp:coreProperties>
</file>